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F9D6E7" w14:textId="77777777" w:rsidR="005F1D09" w:rsidRPr="004E41AC" w:rsidRDefault="005F1D09" w:rsidP="005F1D09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4E41AC">
        <w:rPr>
          <w:rFonts w:ascii="Times New Roman" w:hAnsi="Times New Roman"/>
          <w:b/>
        </w:rPr>
        <w:t xml:space="preserve">Supplemental Table 1: Flow cytometry antibodies </w:t>
      </w:r>
    </w:p>
    <w:tbl>
      <w:tblPr>
        <w:tblStyle w:val="PlainTable2"/>
        <w:tblW w:w="0" w:type="auto"/>
        <w:tblBorders>
          <w:top w:val="single" w:sz="4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5490"/>
        <w:gridCol w:w="1710"/>
        <w:gridCol w:w="2160"/>
      </w:tblGrid>
      <w:tr w:rsidR="005F1D09" w:rsidRPr="004E41AC" w14:paraId="6389829A" w14:textId="77777777" w:rsidTr="00AF2A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bottom w:val="single" w:sz="4" w:space="0" w:color="auto"/>
            </w:tcBorders>
          </w:tcPr>
          <w:p w14:paraId="54B63981" w14:textId="77777777" w:rsidR="005F1D09" w:rsidRPr="004E41AC" w:rsidRDefault="005F1D09" w:rsidP="00AF2AB0">
            <w:pPr>
              <w:spacing w:line="360" w:lineRule="auto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Antibodi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DC8DEAE" w14:textId="77777777" w:rsidR="005F1D09" w:rsidRPr="004E41AC" w:rsidRDefault="005F1D09" w:rsidP="00AF2AB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4E41AC">
              <w:rPr>
                <w:rFonts w:ascii="Times New Roman" w:hAnsi="Times New Roman"/>
              </w:rPr>
              <w:t>Sourc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E13AABA" w14:textId="77777777" w:rsidR="005F1D09" w:rsidRPr="004E41AC" w:rsidRDefault="005F1D09" w:rsidP="00AF2AB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4E41AC">
              <w:rPr>
                <w:rFonts w:ascii="Times New Roman" w:hAnsi="Times New Roman"/>
              </w:rPr>
              <w:t>Catalog #</w:t>
            </w:r>
          </w:p>
        </w:tc>
      </w:tr>
      <w:tr w:rsidR="005F1D09" w:rsidRPr="004E41AC" w14:paraId="2A2A11D9" w14:textId="77777777" w:rsidTr="00AF2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vAlign w:val="bottom"/>
          </w:tcPr>
          <w:p w14:paraId="2D643067" w14:textId="77777777" w:rsidR="005F1D09" w:rsidRPr="004E41AC" w:rsidRDefault="005F1D09" w:rsidP="00AF2A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4E41AC">
              <w:rPr>
                <w:rFonts w:ascii="Times New Roman" w:hAnsi="Times New Roman"/>
                <w:b w:val="0"/>
                <w:bCs w:val="0"/>
              </w:rPr>
              <w:t>LIVE/DEAD Fixable Blue</w:t>
            </w:r>
          </w:p>
        </w:tc>
        <w:tc>
          <w:tcPr>
            <w:tcW w:w="1710" w:type="dxa"/>
            <w:vAlign w:val="bottom"/>
          </w:tcPr>
          <w:p w14:paraId="77A1ACD1" w14:textId="77777777" w:rsidR="005F1D09" w:rsidRPr="004E41AC" w:rsidRDefault="005F1D09" w:rsidP="00AF2A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Invitrogen</w:t>
            </w:r>
          </w:p>
        </w:tc>
        <w:tc>
          <w:tcPr>
            <w:tcW w:w="2160" w:type="dxa"/>
          </w:tcPr>
          <w:p w14:paraId="106FC01F" w14:textId="77777777" w:rsidR="005F1D09" w:rsidRPr="004E41AC" w:rsidRDefault="005F1D09" w:rsidP="00AF2A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L23105</w:t>
            </w:r>
          </w:p>
        </w:tc>
      </w:tr>
      <w:tr w:rsidR="005F1D09" w:rsidRPr="004E41AC" w14:paraId="48F9260D" w14:textId="77777777" w:rsidTr="00AF2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</w:tcPr>
          <w:p w14:paraId="2AFB683B" w14:textId="7B40B29A" w:rsidR="005F1D09" w:rsidRPr="004E41AC" w:rsidRDefault="005F1D09" w:rsidP="00AF2A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4E41AC">
              <w:rPr>
                <w:rFonts w:ascii="Times New Roman" w:hAnsi="Times New Roman"/>
                <w:b w:val="0"/>
              </w:rPr>
              <w:t>P</w:t>
            </w:r>
            <w:r w:rsidR="00920673">
              <w:rPr>
                <w:rFonts w:ascii="Times New Roman" w:hAnsi="Times New Roman"/>
                <w:b w:val="0"/>
              </w:rPr>
              <w:t>erCP</w:t>
            </w:r>
            <w:r w:rsidRPr="004E41AC">
              <w:rPr>
                <w:rFonts w:ascii="Times New Roman" w:hAnsi="Times New Roman"/>
                <w:b w:val="0"/>
              </w:rPr>
              <w:t>-Cy</w:t>
            </w:r>
            <w:r w:rsidR="00920673">
              <w:rPr>
                <w:rFonts w:ascii="Times New Roman" w:hAnsi="Times New Roman"/>
                <w:b w:val="0"/>
              </w:rPr>
              <w:t>5</w:t>
            </w:r>
            <w:r w:rsidR="001230E7">
              <w:rPr>
                <w:rFonts w:ascii="Times New Roman" w:hAnsi="Times New Roman"/>
                <w:b w:val="0"/>
              </w:rPr>
              <w:t>.5</w:t>
            </w:r>
            <w:r w:rsidRPr="004E41AC">
              <w:rPr>
                <w:rFonts w:ascii="Times New Roman" w:hAnsi="Times New Roman"/>
                <w:b w:val="0"/>
              </w:rPr>
              <w:t xml:space="preserve"> anti-mouse </w:t>
            </w:r>
            <w:r w:rsidR="00920673">
              <w:rPr>
                <w:rFonts w:ascii="Times New Roman" w:hAnsi="Times New Roman"/>
                <w:b w:val="0"/>
              </w:rPr>
              <w:t>CD4</w:t>
            </w:r>
            <w:r w:rsidRPr="004E41AC">
              <w:rPr>
                <w:rFonts w:ascii="Times New Roman" w:hAnsi="Times New Roman"/>
                <w:b w:val="0"/>
              </w:rPr>
              <w:t xml:space="preserve"> (clone </w:t>
            </w:r>
            <w:r w:rsidR="001230E7">
              <w:rPr>
                <w:rFonts w:ascii="Times New Roman" w:hAnsi="Times New Roman"/>
                <w:b w:val="0"/>
              </w:rPr>
              <w:t>RM4-5</w:t>
            </w:r>
            <w:r w:rsidRPr="004E41AC">
              <w:rPr>
                <w:rFonts w:ascii="Times New Roman" w:hAnsi="Times New Roman"/>
                <w:b w:val="0"/>
              </w:rPr>
              <w:t>)</w:t>
            </w:r>
          </w:p>
        </w:tc>
        <w:tc>
          <w:tcPr>
            <w:tcW w:w="1710" w:type="dxa"/>
          </w:tcPr>
          <w:p w14:paraId="09DA7455" w14:textId="7BE88F49" w:rsidR="005F1D09" w:rsidRPr="004E41AC" w:rsidRDefault="001230E7" w:rsidP="00AF2A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oLegend</w:t>
            </w:r>
          </w:p>
        </w:tc>
        <w:tc>
          <w:tcPr>
            <w:tcW w:w="2160" w:type="dxa"/>
          </w:tcPr>
          <w:p w14:paraId="1CAD8CA4" w14:textId="76F6D4BE" w:rsidR="005F1D09" w:rsidRPr="004E41AC" w:rsidRDefault="001230E7" w:rsidP="00AF2A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540</w:t>
            </w:r>
          </w:p>
        </w:tc>
      </w:tr>
      <w:tr w:rsidR="005F1D09" w:rsidRPr="004E41AC" w14:paraId="32B635E3" w14:textId="77777777" w:rsidTr="00AF2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</w:tcPr>
          <w:p w14:paraId="19359C96" w14:textId="7F33F1EA" w:rsidR="005F1D09" w:rsidRPr="004E41AC" w:rsidRDefault="005F1D09" w:rsidP="00AF2A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4E41AC">
              <w:rPr>
                <w:rFonts w:ascii="Times New Roman" w:hAnsi="Times New Roman"/>
                <w:b w:val="0"/>
              </w:rPr>
              <w:t xml:space="preserve">FITC anti-mouse </w:t>
            </w:r>
            <w:r w:rsidR="001230E7">
              <w:rPr>
                <w:rFonts w:ascii="Times New Roman" w:hAnsi="Times New Roman"/>
                <w:b w:val="0"/>
              </w:rPr>
              <w:t>CD19</w:t>
            </w:r>
            <w:r w:rsidRPr="004E41AC">
              <w:rPr>
                <w:rFonts w:ascii="Times New Roman" w:hAnsi="Times New Roman"/>
                <w:b w:val="0"/>
              </w:rPr>
              <w:t xml:space="preserve"> (clone</w:t>
            </w:r>
            <w:r w:rsidR="001F3DC1">
              <w:rPr>
                <w:rFonts w:ascii="Times New Roman" w:hAnsi="Times New Roman"/>
                <w:b w:val="0"/>
              </w:rPr>
              <w:t xml:space="preserve"> ID3</w:t>
            </w:r>
            <w:r w:rsidRPr="004E41AC">
              <w:rPr>
                <w:rFonts w:ascii="Times New Roman" w:hAnsi="Times New Roman"/>
                <w:b w:val="0"/>
              </w:rPr>
              <w:t>)</w:t>
            </w:r>
          </w:p>
        </w:tc>
        <w:tc>
          <w:tcPr>
            <w:tcW w:w="1710" w:type="dxa"/>
          </w:tcPr>
          <w:p w14:paraId="38C4F47E" w14:textId="06D3020D" w:rsidR="005F1D09" w:rsidRPr="004E41AC" w:rsidRDefault="001230E7" w:rsidP="00AF2A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oLegend</w:t>
            </w:r>
          </w:p>
        </w:tc>
        <w:tc>
          <w:tcPr>
            <w:tcW w:w="2160" w:type="dxa"/>
          </w:tcPr>
          <w:p w14:paraId="76E462FB" w14:textId="43110259" w:rsidR="005F1D09" w:rsidRPr="004E41AC" w:rsidRDefault="001F3DC1" w:rsidP="00AF2A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F3DC1">
              <w:rPr>
                <w:rFonts w:ascii="Times New Roman" w:hAnsi="Times New Roman"/>
              </w:rPr>
              <w:t>152404</w:t>
            </w:r>
          </w:p>
        </w:tc>
      </w:tr>
      <w:tr w:rsidR="005F1D09" w:rsidRPr="004E41AC" w14:paraId="3BFBD858" w14:textId="77777777" w:rsidTr="00AF2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</w:tcPr>
          <w:p w14:paraId="133E254D" w14:textId="714FEED7" w:rsidR="005F1D09" w:rsidRPr="004E41AC" w:rsidRDefault="00920673" w:rsidP="00AF2A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4E41AC">
              <w:rPr>
                <w:rFonts w:ascii="Times New Roman" w:hAnsi="Times New Roman"/>
                <w:b w:val="0"/>
              </w:rPr>
              <w:t>PE</w:t>
            </w:r>
            <w:r>
              <w:rPr>
                <w:rFonts w:ascii="Times New Roman" w:hAnsi="Times New Roman"/>
                <w:b w:val="0"/>
              </w:rPr>
              <w:t>-Cy7</w:t>
            </w:r>
            <w:r w:rsidRPr="004E41AC">
              <w:rPr>
                <w:rFonts w:ascii="Times New Roman" w:hAnsi="Times New Roman"/>
                <w:b w:val="0"/>
              </w:rPr>
              <w:t xml:space="preserve"> anti-mouse </w:t>
            </w:r>
            <w:r>
              <w:rPr>
                <w:rFonts w:ascii="Times New Roman" w:hAnsi="Times New Roman"/>
                <w:b w:val="0"/>
              </w:rPr>
              <w:t>CD40L</w:t>
            </w:r>
            <w:r w:rsidRPr="004E41AC">
              <w:rPr>
                <w:rFonts w:ascii="Times New Roman" w:hAnsi="Times New Roman"/>
                <w:b w:val="0"/>
              </w:rPr>
              <w:t xml:space="preserve"> (clone</w:t>
            </w:r>
            <w:r w:rsidR="001230E7">
              <w:rPr>
                <w:rFonts w:ascii="Times New Roman" w:hAnsi="Times New Roman"/>
                <w:b w:val="0"/>
              </w:rPr>
              <w:t xml:space="preserve"> MR1</w:t>
            </w:r>
            <w:r w:rsidRPr="004E41AC">
              <w:rPr>
                <w:rFonts w:ascii="Times New Roman" w:hAnsi="Times New Roman"/>
                <w:b w:val="0"/>
              </w:rPr>
              <w:t>)</w:t>
            </w:r>
            <w:r w:rsidR="005F1D09" w:rsidRPr="004E41AC">
              <w:rPr>
                <w:rFonts w:ascii="Times New Roman" w:hAnsi="Times New Roman"/>
                <w:b w:val="0"/>
              </w:rPr>
              <w:t xml:space="preserve"> </w:t>
            </w:r>
          </w:p>
        </w:tc>
        <w:tc>
          <w:tcPr>
            <w:tcW w:w="1710" w:type="dxa"/>
          </w:tcPr>
          <w:p w14:paraId="5229BAA9" w14:textId="3DE9DC83" w:rsidR="005F1D09" w:rsidRPr="004E41AC" w:rsidRDefault="001230E7" w:rsidP="00AF2A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oLegend</w:t>
            </w:r>
          </w:p>
        </w:tc>
        <w:tc>
          <w:tcPr>
            <w:tcW w:w="2160" w:type="dxa"/>
          </w:tcPr>
          <w:p w14:paraId="25EACE5F" w14:textId="098D8EEF" w:rsidR="005F1D09" w:rsidRPr="004E41AC" w:rsidRDefault="001230E7" w:rsidP="00AF2A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6512</w:t>
            </w:r>
          </w:p>
        </w:tc>
      </w:tr>
      <w:tr w:rsidR="005F1D09" w:rsidRPr="004E41AC" w14:paraId="3397DAA8" w14:textId="77777777" w:rsidTr="00AF2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</w:tcPr>
          <w:p w14:paraId="47A78CE6" w14:textId="0C4EBCDC" w:rsidR="005F1D09" w:rsidRPr="004E41AC" w:rsidRDefault="00920673" w:rsidP="00AF2AB0">
            <w:pPr>
              <w:spacing w:line="360" w:lineRule="auto"/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/>
                <w:b w:val="0"/>
              </w:rPr>
              <w:t>BV785</w:t>
            </w:r>
            <w:r w:rsidR="005F1D09" w:rsidRPr="004E41AC">
              <w:rPr>
                <w:rFonts w:ascii="Times New Roman" w:hAnsi="Times New Roman"/>
                <w:b w:val="0"/>
              </w:rPr>
              <w:t xml:space="preserve"> anti-mouse </w:t>
            </w:r>
            <w:r>
              <w:rPr>
                <w:rFonts w:ascii="Times New Roman" w:hAnsi="Times New Roman"/>
                <w:b w:val="0"/>
              </w:rPr>
              <w:t>CD44</w:t>
            </w:r>
            <w:r w:rsidR="005F1D09" w:rsidRPr="004E41AC">
              <w:rPr>
                <w:rFonts w:ascii="Times New Roman" w:hAnsi="Times New Roman"/>
                <w:b w:val="0"/>
              </w:rPr>
              <w:t xml:space="preserve"> (clone</w:t>
            </w:r>
            <w:r w:rsidR="001230E7">
              <w:rPr>
                <w:rFonts w:ascii="Times New Roman" w:hAnsi="Times New Roman"/>
                <w:b w:val="0"/>
              </w:rPr>
              <w:t xml:space="preserve"> IM7</w:t>
            </w:r>
            <w:r w:rsidR="005F1D09" w:rsidRPr="004E41AC">
              <w:rPr>
                <w:rFonts w:ascii="Times New Roman" w:hAnsi="Times New Roman"/>
                <w:b w:val="0"/>
              </w:rPr>
              <w:t>)</w:t>
            </w:r>
          </w:p>
        </w:tc>
        <w:tc>
          <w:tcPr>
            <w:tcW w:w="1710" w:type="dxa"/>
          </w:tcPr>
          <w:p w14:paraId="01D520BC" w14:textId="68C07D92" w:rsidR="005F1D09" w:rsidRPr="004E41AC" w:rsidRDefault="001230E7" w:rsidP="00AF2A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oLegend</w:t>
            </w:r>
          </w:p>
        </w:tc>
        <w:tc>
          <w:tcPr>
            <w:tcW w:w="2160" w:type="dxa"/>
          </w:tcPr>
          <w:p w14:paraId="68558338" w14:textId="64E3961B" w:rsidR="005F1D09" w:rsidRPr="004E41AC" w:rsidRDefault="001230E7" w:rsidP="00AF2A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3059</w:t>
            </w:r>
          </w:p>
        </w:tc>
      </w:tr>
      <w:tr w:rsidR="005F1D09" w:rsidRPr="004E41AC" w14:paraId="53D0DB41" w14:textId="77777777" w:rsidTr="00AF2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</w:tcPr>
          <w:p w14:paraId="63AC2B4E" w14:textId="0F7199A9" w:rsidR="005F1D09" w:rsidRPr="004E41AC" w:rsidRDefault="000A2FF5" w:rsidP="00AF2AB0">
            <w:pPr>
              <w:spacing w:line="360" w:lineRule="auto"/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/>
                <w:b w:val="0"/>
              </w:rPr>
              <w:t>APC-Cy7 anti-mouse TCR-b (clone</w:t>
            </w:r>
            <w:r w:rsidR="001230E7">
              <w:rPr>
                <w:rFonts w:ascii="Times New Roman" w:hAnsi="Times New Roman"/>
                <w:b w:val="0"/>
              </w:rPr>
              <w:t xml:space="preserve"> h57-597)</w:t>
            </w:r>
          </w:p>
        </w:tc>
        <w:tc>
          <w:tcPr>
            <w:tcW w:w="1710" w:type="dxa"/>
          </w:tcPr>
          <w:p w14:paraId="5F064C17" w14:textId="5F83F0F5" w:rsidR="005F1D09" w:rsidRPr="004E41AC" w:rsidRDefault="001230E7" w:rsidP="00AF2A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oLegend</w:t>
            </w:r>
          </w:p>
        </w:tc>
        <w:tc>
          <w:tcPr>
            <w:tcW w:w="2160" w:type="dxa"/>
          </w:tcPr>
          <w:p w14:paraId="0FA1F8C2" w14:textId="45667983" w:rsidR="005F1D09" w:rsidRPr="004E41AC" w:rsidRDefault="001230E7" w:rsidP="00AF2A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9220</w:t>
            </w:r>
          </w:p>
        </w:tc>
      </w:tr>
    </w:tbl>
    <w:p w14:paraId="4464366B" w14:textId="77777777" w:rsidR="00A94E2E" w:rsidRDefault="00A94E2E"/>
    <w:sectPr w:rsidR="00A94E2E" w:rsidSect="003B2A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D09"/>
    <w:rsid w:val="00006BE2"/>
    <w:rsid w:val="000318C5"/>
    <w:rsid w:val="00064B8F"/>
    <w:rsid w:val="0009762D"/>
    <w:rsid w:val="000A2FF5"/>
    <w:rsid w:val="000D1369"/>
    <w:rsid w:val="000D40FF"/>
    <w:rsid w:val="00112A55"/>
    <w:rsid w:val="001230E7"/>
    <w:rsid w:val="00151F86"/>
    <w:rsid w:val="001708C3"/>
    <w:rsid w:val="00182AB1"/>
    <w:rsid w:val="001A260B"/>
    <w:rsid w:val="001A5D3B"/>
    <w:rsid w:val="001D4F49"/>
    <w:rsid w:val="001F3DC1"/>
    <w:rsid w:val="00201A2D"/>
    <w:rsid w:val="002B1E8D"/>
    <w:rsid w:val="002D68CC"/>
    <w:rsid w:val="002E6F1B"/>
    <w:rsid w:val="002F2A42"/>
    <w:rsid w:val="0033229B"/>
    <w:rsid w:val="003337C3"/>
    <w:rsid w:val="00354471"/>
    <w:rsid w:val="003B2A51"/>
    <w:rsid w:val="003B6B8E"/>
    <w:rsid w:val="00406F82"/>
    <w:rsid w:val="004152A1"/>
    <w:rsid w:val="004307FA"/>
    <w:rsid w:val="00442097"/>
    <w:rsid w:val="0046407A"/>
    <w:rsid w:val="00493FDB"/>
    <w:rsid w:val="004A0A8B"/>
    <w:rsid w:val="004E57AE"/>
    <w:rsid w:val="00566EC1"/>
    <w:rsid w:val="00580F5E"/>
    <w:rsid w:val="00587753"/>
    <w:rsid w:val="005A61AA"/>
    <w:rsid w:val="005B7060"/>
    <w:rsid w:val="005C79C9"/>
    <w:rsid w:val="005E41C4"/>
    <w:rsid w:val="005F0371"/>
    <w:rsid w:val="005F1D09"/>
    <w:rsid w:val="0060657B"/>
    <w:rsid w:val="0064562D"/>
    <w:rsid w:val="00650179"/>
    <w:rsid w:val="00681800"/>
    <w:rsid w:val="0070062B"/>
    <w:rsid w:val="008520BB"/>
    <w:rsid w:val="00862C04"/>
    <w:rsid w:val="00871568"/>
    <w:rsid w:val="008D4198"/>
    <w:rsid w:val="00920673"/>
    <w:rsid w:val="009A79D8"/>
    <w:rsid w:val="009B6A14"/>
    <w:rsid w:val="009D0DFA"/>
    <w:rsid w:val="00A11DBB"/>
    <w:rsid w:val="00A37723"/>
    <w:rsid w:val="00A52333"/>
    <w:rsid w:val="00A94E2E"/>
    <w:rsid w:val="00AF1A65"/>
    <w:rsid w:val="00B07877"/>
    <w:rsid w:val="00B9427A"/>
    <w:rsid w:val="00BC3A2B"/>
    <w:rsid w:val="00BD595B"/>
    <w:rsid w:val="00C168CA"/>
    <w:rsid w:val="00CA02A2"/>
    <w:rsid w:val="00CE51E1"/>
    <w:rsid w:val="00CF586C"/>
    <w:rsid w:val="00D5177F"/>
    <w:rsid w:val="00D66A9B"/>
    <w:rsid w:val="00DC16F4"/>
    <w:rsid w:val="00DE25A6"/>
    <w:rsid w:val="00E133B6"/>
    <w:rsid w:val="00E13A6E"/>
    <w:rsid w:val="00E15C54"/>
    <w:rsid w:val="00E2065A"/>
    <w:rsid w:val="00E36970"/>
    <w:rsid w:val="00EA6CE4"/>
    <w:rsid w:val="00EC5B95"/>
    <w:rsid w:val="00EE6573"/>
    <w:rsid w:val="00F112D3"/>
    <w:rsid w:val="00F41E34"/>
    <w:rsid w:val="00F56F0E"/>
    <w:rsid w:val="00F5718B"/>
    <w:rsid w:val="00F66E15"/>
    <w:rsid w:val="00F948D7"/>
    <w:rsid w:val="00FC2C13"/>
    <w:rsid w:val="00FD6A06"/>
    <w:rsid w:val="00FF5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ECC13B"/>
  <w15:chartTrackingRefBased/>
  <w15:docId w15:val="{8FD846B7-2FE0-A04F-80F5-FFE13D509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F1D0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63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zzinelli Guimaraes, Pedro (NIH/NIAID) [E]</dc:creator>
  <cp:keywords/>
  <dc:description/>
  <cp:lastModifiedBy>Gazzinelli Guimaraes, Pedro (NIH/NIAID) [E]</cp:lastModifiedBy>
  <cp:revision>4</cp:revision>
  <dcterms:created xsi:type="dcterms:W3CDTF">2021-02-02T19:40:00Z</dcterms:created>
  <dcterms:modified xsi:type="dcterms:W3CDTF">2021-02-02T20:01:00Z</dcterms:modified>
</cp:coreProperties>
</file>